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03D" w:rsidRDefault="00844A7C">
      <w:r>
        <w:rPr>
          <w:noProof/>
          <w:lang w:val="en-IN" w:eastAsia="en-IN"/>
        </w:rPr>
        <w:drawing>
          <wp:inline distT="0" distB="0" distL="0" distR="0">
            <wp:extent cx="5727700" cy="3355975"/>
            <wp:effectExtent l="0" t="0" r="6350" b="0"/>
            <wp:docPr id="5" name="그림 5" descr="C:\Users\Administrator\Desktop\그림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그림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35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03D" w:rsidRDefault="0064103D"/>
    <w:p w:rsidR="0064103D" w:rsidRDefault="0064103D" w:rsidP="0064103D">
      <w:pPr>
        <w:pStyle w:val="MS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effects of TFAP2C, GADD45B and PMAIP1 expression levels on NSCLC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ell proliferation. (A) The effects of GADD45B knockdown, or PMAIP1 knockdown on cell proliferation of NCI-H292, NCI-H358, NCI-H460, or A549 cells were measured by using colony-forming assays. Representative images of each group are presented. (B) The graphs show colonies of NCI-H292, NCI-H358, NCI-H460, or A549 cells. Quantified results were expressed as a percentage to the control, setting at 100%. </w:t>
      </w:r>
    </w:p>
    <w:p w:rsidR="0064103D" w:rsidRDefault="0064103D">
      <w:pPr>
        <w:widowControl/>
        <w:wordWrap/>
        <w:autoSpaceDE/>
        <w:autoSpaceDN/>
      </w:pPr>
      <w:bookmarkStart w:id="0" w:name="_GoBack"/>
      <w:bookmarkEnd w:id="0"/>
    </w:p>
    <w:sectPr w:rsidR="0064103D" w:rsidSect="00A235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612" w:rsidRDefault="001E1612" w:rsidP="0064103D">
      <w:pPr>
        <w:spacing w:after="0" w:line="240" w:lineRule="auto"/>
      </w:pPr>
      <w:r>
        <w:separator/>
      </w:r>
    </w:p>
  </w:endnote>
  <w:endnote w:type="continuationSeparator" w:id="0">
    <w:p w:rsidR="001E1612" w:rsidRDefault="001E1612" w:rsidP="00641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MOP D+ Times LT Std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612" w:rsidRDefault="001E1612" w:rsidP="0064103D">
      <w:pPr>
        <w:spacing w:after="0" w:line="240" w:lineRule="auto"/>
      </w:pPr>
      <w:r>
        <w:separator/>
      </w:r>
    </w:p>
  </w:footnote>
  <w:footnote w:type="continuationSeparator" w:id="0">
    <w:p w:rsidR="001E1612" w:rsidRDefault="001E1612" w:rsidP="00641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367B"/>
    <w:rsid w:val="000717E3"/>
    <w:rsid w:val="0011507C"/>
    <w:rsid w:val="0012183F"/>
    <w:rsid w:val="001E1612"/>
    <w:rsid w:val="001F76E8"/>
    <w:rsid w:val="0021367B"/>
    <w:rsid w:val="002F0030"/>
    <w:rsid w:val="00312ABE"/>
    <w:rsid w:val="00371B27"/>
    <w:rsid w:val="005D5376"/>
    <w:rsid w:val="0064103D"/>
    <w:rsid w:val="00844A7C"/>
    <w:rsid w:val="00845643"/>
    <w:rsid w:val="00A235D4"/>
    <w:rsid w:val="00A37B47"/>
    <w:rsid w:val="00A97E18"/>
    <w:rsid w:val="00AD7508"/>
    <w:rsid w:val="00C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B3820CC1-F4D6-4654-BB3D-32FD69E8E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E1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103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103D"/>
  </w:style>
  <w:style w:type="paragraph" w:styleId="Footer">
    <w:name w:val="footer"/>
    <w:basedOn w:val="Normal"/>
    <w:link w:val="FooterChar"/>
    <w:uiPriority w:val="99"/>
    <w:unhideWhenUsed/>
    <w:rsid w:val="0064103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103D"/>
  </w:style>
  <w:style w:type="paragraph" w:styleId="NoSpacing">
    <w:name w:val="No Spacing"/>
    <w:uiPriority w:val="1"/>
    <w:qFormat/>
    <w:rsid w:val="0064103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MS">
    <w:name w:val="MS바탕글"/>
    <w:basedOn w:val="Normal"/>
    <w:rsid w:val="0064103D"/>
    <w:pPr>
      <w:widowControl/>
      <w:wordWrap/>
      <w:autoSpaceDE/>
      <w:autoSpaceDN/>
      <w:snapToGrid w:val="0"/>
      <w:spacing w:after="400" w:line="273" w:lineRule="auto"/>
    </w:pPr>
    <w:rPr>
      <w:rFonts w:ascii="Malgun Gothic" w:eastAsia="Malgun Gothic" w:hAnsi="Malgun Gothic" w:cs="Gulim"/>
      <w:color w:val="000000"/>
      <w:kern w:val="0"/>
      <w:szCs w:val="20"/>
    </w:rPr>
  </w:style>
  <w:style w:type="character" w:customStyle="1" w:styleId="SC118801">
    <w:name w:val="SC118801"/>
    <w:uiPriority w:val="99"/>
    <w:rsid w:val="002F0030"/>
    <w:rPr>
      <w:rFonts w:cs="BAMOP D+ Times LT Std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5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5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92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Lakshmiganthi K.</cp:lastModifiedBy>
  <cp:revision>9</cp:revision>
  <dcterms:created xsi:type="dcterms:W3CDTF">2019-02-14T06:22:00Z</dcterms:created>
  <dcterms:modified xsi:type="dcterms:W3CDTF">2019-07-08T09:24:00Z</dcterms:modified>
</cp:coreProperties>
</file>